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58CAC" w14:textId="5F886C69" w:rsidR="0068058D" w:rsidRDefault="0068058D" w:rsidP="0068058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68058D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F</w:t>
      </w:r>
      <w:r w:rsidRPr="0068058D">
        <w:rPr>
          <w:rFonts w:ascii="Times New Roman" w:eastAsia="Times New Roman" w:hAnsi="Times New Roman" w:cs="Times New Roman"/>
          <w:b/>
          <w:sz w:val="28"/>
          <w:szCs w:val="28"/>
        </w:rPr>
        <w:t xml:space="preserve">igure </w:t>
      </w:r>
      <w:r w:rsidR="00277B15"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Pr="0068058D">
        <w:rPr>
          <w:rFonts w:ascii="Times New Roman" w:eastAsia="Times New Roman" w:hAnsi="Times New Roman" w:cs="Times New Roman"/>
          <w:b/>
          <w:sz w:val="28"/>
          <w:szCs w:val="28"/>
        </w:rPr>
        <w:t xml:space="preserve">1 </w:t>
      </w:r>
    </w:p>
    <w:p w14:paraId="0FB3E95D" w14:textId="77777777" w:rsidR="00FD0D0B" w:rsidRDefault="00FD0D0B" w:rsidP="0068058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0F3303E" w14:textId="77777777" w:rsidR="009953BF" w:rsidRPr="0068058D" w:rsidRDefault="009953BF" w:rsidP="0068058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066846D" w14:textId="0118192D" w:rsidR="009953BF" w:rsidRPr="0068058D" w:rsidRDefault="00B27043" w:rsidP="0068058D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953BF">
        <w:rPr>
          <w:noProof/>
        </w:rPr>
        <w:drawing>
          <wp:anchor distT="0" distB="0" distL="114300" distR="114300" simplePos="0" relativeHeight="251658240" behindDoc="1" locked="0" layoutInCell="1" allowOverlap="1" wp14:anchorId="2B4C2B9B" wp14:editId="24319B66">
            <wp:simplePos x="0" y="0"/>
            <wp:positionH relativeFrom="column">
              <wp:posOffset>1600200</wp:posOffset>
            </wp:positionH>
            <wp:positionV relativeFrom="paragraph">
              <wp:posOffset>168275</wp:posOffset>
            </wp:positionV>
            <wp:extent cx="2686050" cy="5140325"/>
            <wp:effectExtent l="0" t="0" r="0" b="0"/>
            <wp:wrapTight wrapText="bothSides">
              <wp:wrapPolygon edited="0">
                <wp:start x="1838" y="240"/>
                <wp:lineTo x="0" y="480"/>
                <wp:lineTo x="0" y="14409"/>
                <wp:lineTo x="919" y="14489"/>
                <wp:lineTo x="10723" y="14489"/>
                <wp:lineTo x="3064" y="15129"/>
                <wp:lineTo x="2298" y="15289"/>
                <wp:lineTo x="2298" y="15770"/>
                <wp:lineTo x="1532" y="16410"/>
                <wp:lineTo x="1226" y="16810"/>
                <wp:lineTo x="1226" y="19052"/>
                <wp:lineTo x="1685" y="19612"/>
                <wp:lineTo x="2298" y="19612"/>
                <wp:lineTo x="2298" y="20413"/>
                <wp:lineTo x="4749" y="20893"/>
                <wp:lineTo x="8426" y="20893"/>
                <wp:lineTo x="8732" y="21213"/>
                <wp:lineTo x="16545" y="21213"/>
                <wp:lineTo x="16545" y="20893"/>
                <wp:lineTo x="18383" y="20813"/>
                <wp:lineTo x="18843" y="20333"/>
                <wp:lineTo x="17923" y="19612"/>
                <wp:lineTo x="18230" y="15850"/>
                <wp:lineTo x="17157" y="15770"/>
                <wp:lineTo x="6587" y="15770"/>
                <wp:lineTo x="10723" y="14489"/>
                <wp:lineTo x="17311" y="14489"/>
                <wp:lineTo x="18383" y="14329"/>
                <wp:lineTo x="18383" y="9046"/>
                <wp:lineTo x="14553" y="8725"/>
                <wp:lineTo x="2911" y="8085"/>
                <wp:lineTo x="14553" y="8085"/>
                <wp:lineTo x="18383" y="7765"/>
                <wp:lineTo x="18383" y="560"/>
                <wp:lineTo x="17157" y="480"/>
                <wp:lineTo x="2757" y="240"/>
                <wp:lineTo x="1838" y="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514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F33791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18A77A9D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6C1790B4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5F174805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1B32C0C2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05199D42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42B2AB18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5B5A8172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3A24E86D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34F57AA9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486F6FCC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7620CD1B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63698981" w14:textId="77777777" w:rsidR="00190814" w:rsidRDefault="00190814" w:rsidP="006610DB">
      <w:pPr>
        <w:jc w:val="center"/>
        <w:rPr>
          <w:b/>
          <w:noProof/>
          <w:sz w:val="28"/>
          <w:szCs w:val="28"/>
        </w:rPr>
      </w:pPr>
    </w:p>
    <w:p w14:paraId="62CD0E13" w14:textId="77777777" w:rsidR="00190814" w:rsidRDefault="00190814" w:rsidP="006610DB">
      <w:pPr>
        <w:jc w:val="center"/>
      </w:pPr>
    </w:p>
    <w:p w14:paraId="6FA1E48A" w14:textId="77777777" w:rsidR="00190814" w:rsidRDefault="00190814" w:rsidP="006610DB">
      <w:pPr>
        <w:jc w:val="center"/>
      </w:pPr>
    </w:p>
    <w:p w14:paraId="30C962B7" w14:textId="77777777" w:rsidR="00190814" w:rsidRDefault="00190814" w:rsidP="006610DB">
      <w:pPr>
        <w:jc w:val="center"/>
      </w:pPr>
    </w:p>
    <w:p w14:paraId="38DCE591" w14:textId="77777777" w:rsidR="009953BF" w:rsidRDefault="009953BF" w:rsidP="00190814">
      <w:pPr>
        <w:rPr>
          <w:b/>
          <w:sz w:val="24"/>
          <w:szCs w:val="24"/>
        </w:rPr>
      </w:pPr>
    </w:p>
    <w:p w14:paraId="0D5FB269" w14:textId="469BC2FD" w:rsidR="00190814" w:rsidRPr="00190814" w:rsidRDefault="00190814" w:rsidP="00190814">
      <w:pPr>
        <w:rPr>
          <w:sz w:val="24"/>
          <w:szCs w:val="24"/>
        </w:rPr>
      </w:pPr>
      <w:r w:rsidRPr="00190814">
        <w:rPr>
          <w:b/>
          <w:sz w:val="24"/>
          <w:szCs w:val="24"/>
        </w:rPr>
        <w:t>Supplementary Figure 1</w:t>
      </w:r>
      <w:r w:rsidRPr="00190814">
        <w:rPr>
          <w:sz w:val="24"/>
          <w:szCs w:val="24"/>
        </w:rPr>
        <w:t xml:space="preserve">. </w:t>
      </w:r>
      <w:r w:rsidRPr="00190814">
        <w:rPr>
          <w:b/>
          <w:sz w:val="24"/>
          <w:szCs w:val="24"/>
        </w:rPr>
        <w:t xml:space="preserve">PAR2 activation induces </w:t>
      </w:r>
      <w:r w:rsidR="0068058D">
        <w:rPr>
          <w:b/>
          <w:sz w:val="24"/>
          <w:szCs w:val="24"/>
        </w:rPr>
        <w:t xml:space="preserve">a time dependent </w:t>
      </w:r>
      <w:r w:rsidRPr="00190814">
        <w:rPr>
          <w:b/>
          <w:sz w:val="24"/>
          <w:szCs w:val="24"/>
        </w:rPr>
        <w:t xml:space="preserve">synthesis of Tissue Factor </w:t>
      </w:r>
      <w:r w:rsidR="0068058D">
        <w:rPr>
          <w:b/>
          <w:sz w:val="24"/>
          <w:szCs w:val="24"/>
        </w:rPr>
        <w:t xml:space="preserve">mRNA (A, n=3) and protein (B, C) </w:t>
      </w:r>
      <w:r w:rsidRPr="00190814">
        <w:rPr>
          <w:b/>
          <w:sz w:val="24"/>
          <w:szCs w:val="24"/>
        </w:rPr>
        <w:t>by Human Tubular Epithelial cells</w:t>
      </w:r>
      <w:r w:rsidR="00B27043">
        <w:rPr>
          <w:b/>
          <w:sz w:val="24"/>
          <w:szCs w:val="24"/>
        </w:rPr>
        <w:t xml:space="preserve"> in culture</w:t>
      </w:r>
      <w:r>
        <w:rPr>
          <w:sz w:val="24"/>
          <w:szCs w:val="24"/>
        </w:rPr>
        <w:t xml:space="preserve">. </w:t>
      </w:r>
      <w:r w:rsidR="0068058D">
        <w:rPr>
          <w:sz w:val="24"/>
          <w:szCs w:val="24"/>
        </w:rPr>
        <w:t xml:space="preserve"> 1B is a representative western blot and C is a semi-quantitative representation of band densiti</w:t>
      </w:r>
      <w:r w:rsidR="009953BF">
        <w:rPr>
          <w:sz w:val="24"/>
          <w:szCs w:val="24"/>
        </w:rPr>
        <w:t xml:space="preserve">es for this </w:t>
      </w:r>
      <w:r w:rsidR="00B27043">
        <w:rPr>
          <w:sz w:val="24"/>
          <w:szCs w:val="24"/>
        </w:rPr>
        <w:t>blot</w:t>
      </w:r>
      <w:r w:rsidR="009953BF">
        <w:rPr>
          <w:sz w:val="24"/>
          <w:szCs w:val="24"/>
        </w:rPr>
        <w:t>.</w:t>
      </w:r>
      <w:r w:rsidR="0068058D">
        <w:rPr>
          <w:sz w:val="24"/>
          <w:szCs w:val="24"/>
        </w:rPr>
        <w:t xml:space="preserve">  </w:t>
      </w:r>
      <w:r w:rsidR="009953BF">
        <w:rPr>
          <w:sz w:val="24"/>
          <w:szCs w:val="24"/>
        </w:rPr>
        <w:t>In A *p&lt;0.05 compared to control treated cells</w:t>
      </w:r>
      <w:r w:rsidR="00FD0D0B">
        <w:rPr>
          <w:sz w:val="24"/>
          <w:szCs w:val="24"/>
        </w:rPr>
        <w:t>. A Student’s T test was used.</w:t>
      </w:r>
      <w:bookmarkStart w:id="0" w:name="_GoBack"/>
      <w:bookmarkEnd w:id="0"/>
    </w:p>
    <w:sectPr w:rsidR="00190814" w:rsidRPr="00190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DB"/>
    <w:rsid w:val="00190814"/>
    <w:rsid w:val="00277B15"/>
    <w:rsid w:val="006610DB"/>
    <w:rsid w:val="0068058D"/>
    <w:rsid w:val="009953BF"/>
    <w:rsid w:val="00A90122"/>
    <w:rsid w:val="00AD70EC"/>
    <w:rsid w:val="00B27043"/>
    <w:rsid w:val="00BA3F7B"/>
    <w:rsid w:val="00CC0CE8"/>
    <w:rsid w:val="00DE7782"/>
    <w:rsid w:val="00FD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245E"/>
  <w15:chartTrackingRefBased/>
  <w15:docId w15:val="{D2BDB4B6-9811-4EE0-9D5D-FCB17FB2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sey</dc:creator>
  <cp:keywords/>
  <dc:description/>
  <cp:lastModifiedBy>David Vesey</cp:lastModifiedBy>
  <cp:revision>2</cp:revision>
  <cp:lastPrinted>2020-06-18T04:43:00Z</cp:lastPrinted>
  <dcterms:created xsi:type="dcterms:W3CDTF">2020-10-02T07:14:00Z</dcterms:created>
  <dcterms:modified xsi:type="dcterms:W3CDTF">2020-10-02T07:14:00Z</dcterms:modified>
</cp:coreProperties>
</file>